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4"/>
        <w:gridCol w:w="1213"/>
        <w:gridCol w:w="1213"/>
        <w:gridCol w:w="1212"/>
        <w:gridCol w:w="618"/>
        <w:gridCol w:w="1111"/>
        <w:gridCol w:w="1212"/>
        <w:gridCol w:w="1212"/>
        <w:gridCol w:w="619"/>
      </w:tblGrid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8410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n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425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ALS</w:t>
            </w:r>
          </w:p>
        </w:tc>
        <w:tc>
          <w:tcPr>
            <w:tcW w:w="41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Controls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 xml:space="preserve">&lt;45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5-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gt;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5-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gt;6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lang w:val="en-US" w:eastAsia="fr-FR"/>
              </w:rPr>
              <w:t>number of values (for serum iron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7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4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7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iron (micromol/L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1.55 (6.9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9.76 (6.56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9.59 (6.35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.89 (5.18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9.88 (4.99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0.55 (6.27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36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transferrin (g/L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28 (0.3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27 (0.43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19 (0.4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7 (0.32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3 (0.31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9 (0.38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4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aturation coefficient of transferrin (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8.2 (14.6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5.24 (13.63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6.09 (13.77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3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2.57 (10.43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4.61 (9.61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4.87 (11.01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77</w:t>
            </w:r>
          </w:p>
        </w:tc>
      </w:tr>
      <w:tr>
        <w:trPr>
          <w:trHeight w:val="25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ferritin (microg/L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02.53 (134.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36.65 (153.6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35.77 (148.6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5.42 (73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6.04 (82.64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8.08 (95.36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66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lang w:val="en-US"/>
        </w:rPr>
        <w:t xml:space="preserve">Table S1. </w:t>
      </w:r>
      <w:r>
        <w:rPr>
          <w:sz w:val="20"/>
          <w:szCs w:val="20"/>
          <w:lang w:val="en-GB"/>
        </w:rPr>
        <w:t>Means with standard deviations () of IM variables in men according to disease status and age sub groups (&lt;45 years old, between 45 and 60 years old, &gt;60 years old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1:00:00Z</dcterms:created>
  <dc:creator>Yann</dc:creator>
  <dc:description/>
  <dc:language>en-US</dc:language>
  <cp:lastModifiedBy>Yann</cp:lastModifiedBy>
  <dcterms:modified xsi:type="dcterms:W3CDTF">2012-08-20T21:00:00Z</dcterms:modified>
  <cp:revision>2</cp:revision>
  <dc:subject/>
  <dc:title/>
</cp:coreProperties>
</file>